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4. Means of test statistics from 1000 repetitions of statistical analyses (see Methods) on variation in phylogenetic </w:t>
      </w:r>
      <w:r>
        <w:rPr>
          <w:rFonts w:eastAsia="MS Mincho;ＭＳ 明朝"/>
          <w:b/>
          <w:bCs/>
          <w:lang w:val="en-US" w:eastAsia="ja-JP"/>
        </w:rPr>
        <w:t>α-d</w:t>
      </w:r>
      <w:r>
        <w:rPr>
          <w:b/>
          <w:lang w:val="en-US"/>
        </w:rPr>
        <w:t xml:space="preserve">iversity of life stages of adult trees, saplings and seedlings and of birds. </w:t>
      </w:r>
      <w:r>
        <w:rPr>
          <w:lang w:val="en-US"/>
        </w:rPr>
        <w:t xml:space="preserve">Each repetition was based on one of 1000 phylogenetic trees per species group. The last column gives information on the number of analyses in which a predictor appeared in the final averaged model. Note that predictors that appeared in each analysis (n = 1000) also appear in Table 1b, and that effect sizes are comparable to those based on mean phylogenetic distance matrices of phylogenetic trees from the posterior distributions (Table 1b). Statistically significant </w:t>
      </w:r>
      <w:r>
        <w:rPr/>
        <w:t>predictors (p &lt; 0.050) are shown in boldface type.</w:t>
      </w:r>
    </w:p>
    <w:tbl>
      <w:tblPr>
        <w:tblW w:w="4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33"/>
        <w:gridCol w:w="1139"/>
        <w:gridCol w:w="908"/>
        <w:gridCol w:w="851"/>
        <w:gridCol w:w="1136"/>
        <w:gridCol w:w="1532"/>
      </w:tblGrid>
      <w:tr>
        <w:trPr>
          <w:trHeight w:val="291" w:hRule="atLeast"/>
        </w:trPr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Z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N</w:t>
            </w:r>
            <w:r>
              <w:rPr>
                <w:rFonts w:eastAsia="MS Mincho;ＭＳ 明朝" w:cs="Arial" w:ascii="Arial" w:hAnsi="Arial"/>
                <w:b/>
                <w:sz w:val="20"/>
                <w:szCs w:val="20"/>
                <w:vertAlign w:val="subscript"/>
                <w:lang w:eastAsia="ja-JP"/>
              </w:rPr>
              <w:t>included</w:t>
            </w:r>
          </w:p>
        </w:tc>
      </w:tr>
      <w:tr>
        <w:trPr>
          <w:trHeight w:val="291" w:hRule="atLeast"/>
        </w:trPr>
        <w:tc>
          <w:tcPr>
            <w:tcW w:w="3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  <w:t>Plant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Intercept (= Adult trees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.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5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9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 0.0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  <w:t>Successive life stag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Sapling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2.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6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41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  <w:lang w:eastAsia="ja-JP"/>
              </w:rPr>
              <w:t>&lt; 0.0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Seedling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2.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6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43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  <w:lang w:eastAsia="ja-JP"/>
              </w:rPr>
              <w:t>&lt; 0.0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Forest disturba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0.19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6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2.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14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437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43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GB" w:eastAsia="ja-JP"/>
              </w:rPr>
              <w:t>Successive life stage × Forest disturbance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plings × Forest disturba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0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4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23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eedlings × Forest disturba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5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23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Forest los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8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5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6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0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East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04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84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  <w:t>Successive life stage × East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plings × East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8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7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eedlings × East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8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7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rth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2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1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  <w:t>Successive life stage × North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plings × North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8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91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eedlings × North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7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81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91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  <w:t>Bird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Intercep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1.45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.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Forest los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33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.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00</w:t>
            </w:r>
          </w:p>
        </w:tc>
      </w:tr>
      <w:tr>
        <w:trPr>
          <w:trHeight w:val="291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Eastin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0.4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2.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1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532</w:t>
            </w:r>
          </w:p>
        </w:tc>
      </w:tr>
      <w:tr>
        <w:trPr>
          <w:trHeight w:val="291" w:hRule="atLeast"/>
        </w:trPr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Northing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0.63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2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2.7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053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54:00Z</dcterms:created>
  <dc:creator>grass</dc:creator>
  <dc:description/>
  <cp:keywords/>
  <dc:language>en-US</dc:language>
  <cp:lastModifiedBy>grass</cp:lastModifiedBy>
  <dcterms:modified xsi:type="dcterms:W3CDTF">2014-07-01T10:55:00Z</dcterms:modified>
  <cp:revision>1</cp:revision>
  <dc:subject/>
  <dc:title>Table S4</dc:title>
</cp:coreProperties>
</file>